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B9241" w14:textId="08543304" w:rsidR="00A1143A" w:rsidRPr="00FC2A1D" w:rsidRDefault="003E58AF" w:rsidP="00A1143A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2"/>
        </w:rPr>
      </w:pPr>
      <w:r w:rsidRPr="00FC2A1D">
        <w:rPr>
          <w:rFonts w:ascii="Times New Roman" w:eastAsia="游明朝" w:hAnsi="Times New Roman" w:cs="Times New Roman"/>
          <w:b/>
          <w:bCs/>
          <w:sz w:val="22"/>
        </w:rPr>
        <w:t xml:space="preserve">Figure S2. </w:t>
      </w:r>
      <w:r w:rsidRPr="00FC2A1D">
        <w:rPr>
          <w:rFonts w:ascii="Times New Roman" w:eastAsia="游明朝" w:hAnsi="Times New Roman" w:cs="Times New Roman"/>
          <w:sz w:val="22"/>
        </w:rPr>
        <w:t>Adjusted rates of immunotherapy receipt stratified based on ADI deciles with equal distribution in Models 1 and 2</w:t>
      </w:r>
    </w:p>
    <w:p w14:paraId="7542708D" w14:textId="4B3D0A70" w:rsidR="00A1143A" w:rsidRPr="00FC2A1D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C2A1D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9F0DD2A" wp14:editId="48614902">
                <wp:simplePos x="0" y="0"/>
                <wp:positionH relativeFrom="column">
                  <wp:posOffset>0</wp:posOffset>
                </wp:positionH>
                <wp:positionV relativeFrom="paragraph">
                  <wp:posOffset>162560</wp:posOffset>
                </wp:positionV>
                <wp:extent cx="962025" cy="368935"/>
                <wp:effectExtent l="0" t="0" r="0" b="0"/>
                <wp:wrapNone/>
                <wp:docPr id="18" name="テキスト ボックス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69A410-3ACC-9C47-B0EB-C1769492BA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841666" w14:textId="77777777" w:rsidR="00A1143A" w:rsidRDefault="003E58AF" w:rsidP="00A1143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FC2A1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>A. Model 1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9F0DD2A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7" o:spid="_x0000_s1026" type="#_x0000_t202" style="position:absolute;margin-left:0;margin-top:12.8pt;width:75.75pt;height:29.0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" filled="f" stroked="f">
                <v:textbox style="mso-fit-shape-to-text:t">
                  <w:txbxContent>
                    <w:p w14:paraId="60841666" w14:textId="77777777" w:rsidR="00A1143A" w:rsidRDefault="003E58AF" w:rsidP="00A1143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 w:rsidRPr="00FC2A1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>A. Model 1</w:t>
                      </w:r>
                    </w:p>
                  </w:txbxContent>
                </v:textbox>
              </v:shape>
            </w:pict>
          </mc:Fallback>
        </mc:AlternateContent>
      </w:r>
    </w:p>
    <w:p w14:paraId="7276B546" w14:textId="77777777" w:rsidR="003E58AF" w:rsidRPr="002C2D1A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0E4C8BD" w14:textId="77777777" w:rsidR="00A1143A" w:rsidRPr="002C2D1A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2D1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73AA6C5" wp14:editId="001CB3A1">
            <wp:extent cx="4627563" cy="3365500"/>
            <wp:effectExtent l="0" t="0" r="1905" b="6350"/>
            <wp:docPr id="1796241663" name="図 2" descr="グラフ, 箱ひげ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241663" name="図 2" descr="グラフ, 箱ひげ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068" cy="3373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E9992" w14:textId="77777777" w:rsidR="003E58AF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E9767CF" w14:textId="77777777" w:rsidR="003E58AF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FCCECC9" w14:textId="77777777" w:rsidR="003E58AF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2BD8C5DA" w14:textId="77777777" w:rsidR="003E58AF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2C585BB2" w14:textId="77777777" w:rsidR="003E58AF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56D4460" w14:textId="77777777" w:rsidR="003E58AF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8A011E7" w14:textId="77777777" w:rsidR="003E58AF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08E4D14C" w14:textId="77777777" w:rsidR="003E58AF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0E19E22" w14:textId="77777777" w:rsidR="003E58AF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23B9CEA6" w14:textId="77777777" w:rsidR="003E58AF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7C0B5C3E" w14:textId="77777777" w:rsidR="003E58AF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3F5A359" w14:textId="2A398761" w:rsidR="00A1143A" w:rsidRPr="002C2D1A" w:rsidRDefault="003E58AF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C2D1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23D5B8" wp14:editId="41CAD075">
                <wp:simplePos x="0" y="0"/>
                <wp:positionH relativeFrom="column">
                  <wp:posOffset>0</wp:posOffset>
                </wp:positionH>
                <wp:positionV relativeFrom="paragraph">
                  <wp:posOffset>146050</wp:posOffset>
                </wp:positionV>
                <wp:extent cx="962108" cy="369332"/>
                <wp:effectExtent l="0" t="0" r="0" b="0"/>
                <wp:wrapNone/>
                <wp:docPr id="946377796" name="テキスト ボックス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10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602992" w14:textId="77777777" w:rsidR="00A1143A" w:rsidRPr="00457979" w:rsidRDefault="003E58AF" w:rsidP="00A1143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 w:rsidRPr="00FC2A1D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2"/>
                              </w:rPr>
                              <w:t>B</w:t>
                            </w:r>
                            <w:r w:rsidRPr="00FC2A1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. Model </w:t>
                            </w:r>
                            <w:r w:rsidRPr="00FC2A1D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2"/>
                              </w:rPr>
                              <w:t>2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23D5B8" id="_x0000_s1027" type="#_x0000_t202" style="position:absolute;margin-left:0;margin-top:11.5pt;width:75.75pt;height:29.1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" filled="f" stroked="f">
                <v:textbox style="mso-fit-shape-to-text:t">
                  <w:txbxContent>
                    <w:p w14:paraId="5C602992" w14:textId="77777777" w:rsidR="00A1143A" w:rsidRPr="00457979" w:rsidRDefault="003E58AF" w:rsidP="00A1143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</w:pPr>
                      <w:r w:rsidRPr="00FC2A1D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2"/>
                        </w:rPr>
                        <w:t>B</w:t>
                      </w:r>
                      <w:r w:rsidRPr="00FC2A1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</w:rPr>
                        <w:t xml:space="preserve">. Model </w:t>
                      </w:r>
                      <w:r w:rsidRPr="00FC2A1D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2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71885902" w14:textId="77777777" w:rsidR="00A1143A" w:rsidRPr="002C2D1A" w:rsidRDefault="00A1143A" w:rsidP="00A1143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6CB8D1A" w14:textId="77777777" w:rsidR="00245518" w:rsidRDefault="003E58AF" w:rsidP="00A1143A">
      <w:r w:rsidRPr="002C2D1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CABEDDA" wp14:editId="0AD07367">
            <wp:extent cx="4627245" cy="3362722"/>
            <wp:effectExtent l="0" t="0" r="1905" b="9525"/>
            <wp:docPr id="60016696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166967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001" cy="3382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455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03A49" w14:textId="77777777" w:rsidR="00FC2A1D" w:rsidRDefault="00FC2A1D" w:rsidP="00FC2A1D">
      <w:r>
        <w:separator/>
      </w:r>
    </w:p>
  </w:endnote>
  <w:endnote w:type="continuationSeparator" w:id="0">
    <w:p w14:paraId="5B29FDF8" w14:textId="77777777" w:rsidR="00FC2A1D" w:rsidRDefault="00FC2A1D" w:rsidP="00FC2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3F7BD" w14:textId="77777777" w:rsidR="00FC2A1D" w:rsidRDefault="00FC2A1D" w:rsidP="00FC2A1D">
      <w:r>
        <w:separator/>
      </w:r>
    </w:p>
  </w:footnote>
  <w:footnote w:type="continuationSeparator" w:id="0">
    <w:p w14:paraId="209DE0A4" w14:textId="77777777" w:rsidR="00FC2A1D" w:rsidRDefault="00FC2A1D" w:rsidP="00FC2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43A"/>
    <w:rsid w:val="0008637F"/>
    <w:rsid w:val="000B12CC"/>
    <w:rsid w:val="000B2974"/>
    <w:rsid w:val="000D10AE"/>
    <w:rsid w:val="000E2DA9"/>
    <w:rsid w:val="00122B09"/>
    <w:rsid w:val="001B435A"/>
    <w:rsid w:val="00245518"/>
    <w:rsid w:val="002866B7"/>
    <w:rsid w:val="002C2D1A"/>
    <w:rsid w:val="002D7789"/>
    <w:rsid w:val="0030495D"/>
    <w:rsid w:val="003A4A56"/>
    <w:rsid w:val="003E58AF"/>
    <w:rsid w:val="0041249D"/>
    <w:rsid w:val="00436362"/>
    <w:rsid w:val="00457979"/>
    <w:rsid w:val="004A6CA1"/>
    <w:rsid w:val="004C6D83"/>
    <w:rsid w:val="005D5533"/>
    <w:rsid w:val="007158A3"/>
    <w:rsid w:val="00731B39"/>
    <w:rsid w:val="007E2D73"/>
    <w:rsid w:val="007F1A39"/>
    <w:rsid w:val="008551FF"/>
    <w:rsid w:val="008D3802"/>
    <w:rsid w:val="008E7B23"/>
    <w:rsid w:val="008F5F4B"/>
    <w:rsid w:val="00940C88"/>
    <w:rsid w:val="009C0055"/>
    <w:rsid w:val="009D6D3F"/>
    <w:rsid w:val="00A1143A"/>
    <w:rsid w:val="00A55433"/>
    <w:rsid w:val="00BA3637"/>
    <w:rsid w:val="00BA6CC7"/>
    <w:rsid w:val="00BF5872"/>
    <w:rsid w:val="00D02382"/>
    <w:rsid w:val="00D12450"/>
    <w:rsid w:val="00DD6C95"/>
    <w:rsid w:val="00E4754B"/>
    <w:rsid w:val="00E479C6"/>
    <w:rsid w:val="00EB67BB"/>
    <w:rsid w:val="00ED4C83"/>
    <w:rsid w:val="00F35FA0"/>
    <w:rsid w:val="00F36127"/>
    <w:rsid w:val="00F50561"/>
    <w:rsid w:val="00F94343"/>
    <w:rsid w:val="00FC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6D3C6E"/>
  <w15:chartTrackingRefBased/>
  <w15:docId w15:val="{57667286-9EF9-8D41-A8E6-FDE19C9B4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43A"/>
    <w:pPr>
      <w:widowControl w:val="0"/>
      <w:jc w:val="both"/>
    </w:pPr>
    <w:rPr>
      <w:sz w:val="21"/>
      <w:szCs w:val="22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1143A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143A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143A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143A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143A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143A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143A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143A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143A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143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eastAsia="ja-JP"/>
    </w:rPr>
  </w:style>
  <w:style w:type="character" w:customStyle="1" w:styleId="20">
    <w:name w:val="見出し 2 (文字)"/>
    <w:basedOn w:val="a0"/>
    <w:link w:val="2"/>
    <w:uiPriority w:val="9"/>
    <w:semiHidden/>
    <w:rsid w:val="00A114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30">
    <w:name w:val="見出し 3 (文字)"/>
    <w:basedOn w:val="a0"/>
    <w:link w:val="3"/>
    <w:uiPriority w:val="9"/>
    <w:semiHidden/>
    <w:rsid w:val="00A1143A"/>
    <w:rPr>
      <w:rFonts w:eastAsiaTheme="majorEastAsia" w:cstheme="majorBidi"/>
      <w:color w:val="2F5496" w:themeColor="accent1" w:themeShade="BF"/>
      <w:sz w:val="28"/>
      <w:szCs w:val="28"/>
      <w:lang w:val="en-US" w:eastAsia="ja-JP"/>
    </w:rPr>
  </w:style>
  <w:style w:type="character" w:customStyle="1" w:styleId="40">
    <w:name w:val="見出し 4 (文字)"/>
    <w:basedOn w:val="a0"/>
    <w:link w:val="4"/>
    <w:uiPriority w:val="9"/>
    <w:semiHidden/>
    <w:rsid w:val="00A1143A"/>
    <w:rPr>
      <w:rFonts w:eastAsiaTheme="majorEastAsia" w:cstheme="majorBidi"/>
      <w:i/>
      <w:iCs/>
      <w:color w:val="2F5496" w:themeColor="accent1" w:themeShade="BF"/>
      <w:lang w:val="en-US" w:eastAsia="ja-JP"/>
    </w:rPr>
  </w:style>
  <w:style w:type="character" w:customStyle="1" w:styleId="50">
    <w:name w:val="見出し 5 (文字)"/>
    <w:basedOn w:val="a0"/>
    <w:link w:val="5"/>
    <w:uiPriority w:val="9"/>
    <w:semiHidden/>
    <w:rsid w:val="00A1143A"/>
    <w:rPr>
      <w:rFonts w:eastAsiaTheme="majorEastAsia" w:cstheme="majorBidi"/>
      <w:color w:val="2F5496" w:themeColor="accent1" w:themeShade="BF"/>
      <w:lang w:val="en-US" w:eastAsia="ja-JP"/>
    </w:rPr>
  </w:style>
  <w:style w:type="character" w:customStyle="1" w:styleId="60">
    <w:name w:val="見出し 6 (文字)"/>
    <w:basedOn w:val="a0"/>
    <w:link w:val="6"/>
    <w:uiPriority w:val="9"/>
    <w:semiHidden/>
    <w:rsid w:val="00A1143A"/>
    <w:rPr>
      <w:rFonts w:eastAsiaTheme="majorEastAsia" w:cstheme="majorBidi"/>
      <w:i/>
      <w:iCs/>
      <w:color w:val="595959" w:themeColor="text1" w:themeTint="A6"/>
      <w:lang w:val="en-US" w:eastAsia="ja-JP"/>
    </w:rPr>
  </w:style>
  <w:style w:type="character" w:customStyle="1" w:styleId="70">
    <w:name w:val="見出し 7 (文字)"/>
    <w:basedOn w:val="a0"/>
    <w:link w:val="7"/>
    <w:uiPriority w:val="9"/>
    <w:semiHidden/>
    <w:rsid w:val="00A1143A"/>
    <w:rPr>
      <w:rFonts w:eastAsiaTheme="majorEastAsia" w:cstheme="majorBidi"/>
      <w:color w:val="595959" w:themeColor="text1" w:themeTint="A6"/>
      <w:lang w:val="en-US" w:eastAsia="ja-JP"/>
    </w:rPr>
  </w:style>
  <w:style w:type="character" w:customStyle="1" w:styleId="80">
    <w:name w:val="見出し 8 (文字)"/>
    <w:basedOn w:val="a0"/>
    <w:link w:val="8"/>
    <w:uiPriority w:val="9"/>
    <w:semiHidden/>
    <w:rsid w:val="00A1143A"/>
    <w:rPr>
      <w:rFonts w:eastAsiaTheme="majorEastAsia" w:cstheme="majorBidi"/>
      <w:i/>
      <w:iCs/>
      <w:color w:val="272727" w:themeColor="text1" w:themeTint="D8"/>
      <w:lang w:val="en-US" w:eastAsia="ja-JP"/>
    </w:rPr>
  </w:style>
  <w:style w:type="character" w:customStyle="1" w:styleId="90">
    <w:name w:val="見出し 9 (文字)"/>
    <w:basedOn w:val="a0"/>
    <w:link w:val="9"/>
    <w:uiPriority w:val="9"/>
    <w:semiHidden/>
    <w:rsid w:val="00A1143A"/>
    <w:rPr>
      <w:rFonts w:eastAsiaTheme="majorEastAsia" w:cstheme="majorBidi"/>
      <w:color w:val="272727" w:themeColor="text1" w:themeTint="D8"/>
      <w:lang w:val="en-US" w:eastAsia="ja-JP"/>
    </w:rPr>
  </w:style>
  <w:style w:type="paragraph" w:styleId="a3">
    <w:name w:val="Title"/>
    <w:basedOn w:val="a"/>
    <w:next w:val="a"/>
    <w:link w:val="a4"/>
    <w:uiPriority w:val="10"/>
    <w:qFormat/>
    <w:rsid w:val="00A1143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1143A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paragraph" w:styleId="a5">
    <w:name w:val="Subtitle"/>
    <w:basedOn w:val="a"/>
    <w:next w:val="a"/>
    <w:link w:val="a6"/>
    <w:uiPriority w:val="11"/>
    <w:qFormat/>
    <w:rsid w:val="00A1143A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1143A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ja-JP"/>
    </w:rPr>
  </w:style>
  <w:style w:type="paragraph" w:styleId="a7">
    <w:name w:val="Quote"/>
    <w:basedOn w:val="a"/>
    <w:next w:val="a"/>
    <w:link w:val="a8"/>
    <w:uiPriority w:val="29"/>
    <w:qFormat/>
    <w:rsid w:val="00A1143A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1143A"/>
    <w:rPr>
      <w:i/>
      <w:iCs/>
      <w:color w:val="404040" w:themeColor="text1" w:themeTint="BF"/>
      <w:lang w:val="en-US" w:eastAsia="ja-JP"/>
    </w:rPr>
  </w:style>
  <w:style w:type="paragraph" w:styleId="a9">
    <w:name w:val="List Paragraph"/>
    <w:basedOn w:val="a"/>
    <w:uiPriority w:val="34"/>
    <w:qFormat/>
    <w:rsid w:val="00A1143A"/>
    <w:pPr>
      <w:widowControl/>
      <w:ind w:left="720"/>
      <w:contextualSpacing/>
      <w:jc w:val="left"/>
    </w:pPr>
    <w:rPr>
      <w:rFonts w:eastAsiaTheme="minorHAnsi"/>
      <w:sz w:val="24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A1143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143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1143A"/>
    <w:rPr>
      <w:i/>
      <w:iCs/>
      <w:color w:val="2F5496" w:themeColor="accent1" w:themeShade="BF"/>
      <w:lang w:val="en-US" w:eastAsia="ja-JP"/>
    </w:rPr>
  </w:style>
  <w:style w:type="character" w:styleId="24">
    <w:name w:val="Intense Reference"/>
    <w:basedOn w:val="a0"/>
    <w:uiPriority w:val="32"/>
    <w:qFormat/>
    <w:rsid w:val="00A1143A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C2A1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C2A1D"/>
    <w:rPr>
      <w:sz w:val="21"/>
      <w:szCs w:val="22"/>
      <w:lang w:val="en-US" w:eastAsia="ja-JP"/>
      <w14:ligatures w14:val="none"/>
    </w:rPr>
  </w:style>
  <w:style w:type="paragraph" w:styleId="ac">
    <w:name w:val="footer"/>
    <w:basedOn w:val="a"/>
    <w:link w:val="ad"/>
    <w:uiPriority w:val="99"/>
    <w:unhideWhenUsed/>
    <w:rsid w:val="00FC2A1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C2A1D"/>
    <w:rPr>
      <w:sz w:val="21"/>
      <w:szCs w:val="22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26</Characters>
  <Application>Microsoft Office Word</Application>
  <DocSecurity>0</DocSecurity>
  <Lines>25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hiroe suzuki</cp:lastModifiedBy>
  <cp:revision>4</cp:revision>
  <dcterms:created xsi:type="dcterms:W3CDTF">2025-04-23T02:44:00Z</dcterms:created>
  <dcterms:modified xsi:type="dcterms:W3CDTF">2025-04-23T03:34:00Z</dcterms:modified>
</cp:coreProperties>
</file>